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3531E" w14:textId="45D7974A" w:rsidR="00356FEA" w:rsidRPr="00037C9E" w:rsidRDefault="00356FEA" w:rsidP="00356FEA">
      <w:pPr>
        <w:rPr>
          <w:rFonts w:ascii="Times New Roman" w:hAnsi="Times New Roman" w:cs="Times New Roman"/>
          <w:b/>
          <w:bCs/>
        </w:rPr>
      </w:pPr>
      <w:r w:rsidRPr="00356FEA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06664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356FEA">
        <w:rPr>
          <w:rFonts w:ascii="Times New Roman" w:hAnsi="Times New Roman" w:cs="Times New Roman"/>
          <w:b/>
          <w:bCs/>
          <w:sz w:val="24"/>
          <w:szCs w:val="24"/>
        </w:rPr>
        <w:t>– Factors associated with C</w:t>
      </w:r>
      <w:r w:rsidR="00470171">
        <w:rPr>
          <w:rFonts w:ascii="Times New Roman" w:hAnsi="Times New Roman" w:cs="Times New Roman"/>
          <w:b/>
          <w:bCs/>
          <w:sz w:val="24"/>
          <w:szCs w:val="24"/>
        </w:rPr>
        <w:t>OVID</w:t>
      </w:r>
      <w:r w:rsidRPr="00356FEA">
        <w:rPr>
          <w:rFonts w:ascii="Times New Roman" w:hAnsi="Times New Roman" w:cs="Times New Roman"/>
          <w:b/>
          <w:bCs/>
          <w:sz w:val="24"/>
          <w:szCs w:val="24"/>
        </w:rPr>
        <w:t xml:space="preserve">-19 vaccination </w:t>
      </w:r>
    </w:p>
    <w:tbl>
      <w:tblPr>
        <w:tblStyle w:val="TableGrid"/>
        <w:tblW w:w="9219" w:type="dxa"/>
        <w:jc w:val="center"/>
        <w:tblLook w:val="04A0" w:firstRow="1" w:lastRow="0" w:firstColumn="1" w:lastColumn="0" w:noHBand="0" w:noVBand="1"/>
      </w:tblPr>
      <w:tblGrid>
        <w:gridCol w:w="1829"/>
        <w:gridCol w:w="656"/>
        <w:gridCol w:w="1500"/>
        <w:gridCol w:w="1822"/>
        <w:gridCol w:w="2126"/>
        <w:gridCol w:w="1286"/>
      </w:tblGrid>
      <w:tr w:rsidR="00356FEA" w:rsidRPr="00037C9E" w14:paraId="0EE07C90" w14:textId="77777777" w:rsidTr="00017E09">
        <w:trPr>
          <w:trHeight w:val="77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5DD29" w14:textId="77777777" w:rsidR="00356FEA" w:rsidRPr="00037C9E" w:rsidRDefault="00356FEA" w:rsidP="00017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26901" w14:textId="77777777" w:rsidR="00356FEA" w:rsidRPr="00037C9E" w:rsidRDefault="00356FEA" w:rsidP="00017E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30FA0" w14:textId="77777777" w:rsidR="00356FEA" w:rsidRPr="00037C9E" w:rsidRDefault="00356FEA" w:rsidP="00017E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vaccinated</w:t>
            </w:r>
          </w:p>
          <w:p w14:paraId="08CB32D0" w14:textId="77777777" w:rsidR="00356FEA" w:rsidRPr="00037C9E" w:rsidRDefault="00356FEA" w:rsidP="00017E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62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90630" w14:textId="72EB8ABC" w:rsidR="00356FEA" w:rsidRPr="00037C9E" w:rsidRDefault="00356FEA" w:rsidP="00017E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y dose</w:t>
            </w:r>
            <w:r w:rsidR="00017E0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vaccination</w:t>
            </w:r>
          </w:p>
          <w:p w14:paraId="361F5B38" w14:textId="77777777" w:rsidR="00356FEA" w:rsidRPr="00037C9E" w:rsidRDefault="00356FEA" w:rsidP="00017E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22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B4FE1" w14:textId="77777777" w:rsidR="00356FEA" w:rsidRPr="00037C9E" w:rsidRDefault="00356FEA" w:rsidP="00017E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</w:t>
            </w:r>
          </w:p>
          <w:p w14:paraId="23345118" w14:textId="77777777" w:rsidR="00356FEA" w:rsidRPr="00037C9E" w:rsidRDefault="00356FEA" w:rsidP="00017E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7BDFE" w14:textId="77777777" w:rsidR="00356FEA" w:rsidRPr="00037C9E" w:rsidRDefault="00356FEA" w:rsidP="00017E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356FEA" w:rsidRPr="00037C9E" w14:paraId="5C85AA68" w14:textId="77777777" w:rsidTr="00017E09">
        <w:trPr>
          <w:trHeight w:val="77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75822" w14:textId="77777777" w:rsidR="00356FEA" w:rsidRPr="00037C9E" w:rsidRDefault="00356FEA" w:rsidP="00C80A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ge, years </w:t>
            </w:r>
          </w:p>
          <w:p w14:paraId="7B9CF68D" w14:textId="77777777" w:rsidR="00356FEA" w:rsidRPr="00037C9E" w:rsidRDefault="00356FEA" w:rsidP="00C80A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18-45</w:t>
            </w:r>
          </w:p>
          <w:p w14:paraId="4FAB7622" w14:textId="77777777" w:rsidR="00356FEA" w:rsidRPr="00037C9E" w:rsidRDefault="00356FEA" w:rsidP="00C80A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46-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FDA61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9C9A7E2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70</w:t>
            </w:r>
          </w:p>
          <w:p w14:paraId="583A71A0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5EFE0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703BAB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223 (19.6)</w:t>
            </w:r>
          </w:p>
          <w:p w14:paraId="0BADDA0E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39 (12.4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2F0C7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2BC3C8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947 (80.9)</w:t>
            </w:r>
          </w:p>
          <w:p w14:paraId="6902A00D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275 (87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30F1B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27465D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  <w:p w14:paraId="7FC34987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1.66 (1.15 to 2.39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8C7E4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493571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94120F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356FEA" w:rsidRPr="00037C9E" w14:paraId="1B99E4C5" w14:textId="77777777" w:rsidTr="00017E09">
        <w:trPr>
          <w:trHeight w:val="77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73346" w14:textId="77777777" w:rsidR="00356FEA" w:rsidRPr="00037C9E" w:rsidRDefault="00356FEA" w:rsidP="00C80A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der</w:t>
            </w:r>
          </w:p>
          <w:p w14:paraId="56A6AF96" w14:textId="77777777" w:rsidR="00356FEA" w:rsidRPr="00037C9E" w:rsidRDefault="00356FEA" w:rsidP="00C80A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  <w:p w14:paraId="53AAFF4F" w14:textId="77777777" w:rsidR="00356FEA" w:rsidRPr="00037C9E" w:rsidRDefault="00356FEA" w:rsidP="00C80A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1502A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D3D4CA0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17</w:t>
            </w:r>
          </w:p>
          <w:p w14:paraId="43B16925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B942D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102CC2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155 (19.0)</w:t>
            </w:r>
          </w:p>
          <w:p w14:paraId="7891E0F8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107 16.0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089C6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62382F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662 (81.0)</w:t>
            </w:r>
          </w:p>
          <w:p w14:paraId="32125950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560 (84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91DD2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3F9A6E7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  <w:p w14:paraId="7B84CCCC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1.22 (0.94 to 1.60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1A8FE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AACEDEB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301B73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0.141</w:t>
            </w:r>
          </w:p>
        </w:tc>
      </w:tr>
      <w:tr w:rsidR="00356FEA" w:rsidRPr="00037C9E" w14:paraId="63B3D35C" w14:textId="77777777" w:rsidTr="00017E09">
        <w:trPr>
          <w:trHeight w:val="77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A12CF" w14:textId="77777777" w:rsidR="00356FEA" w:rsidRPr="00037C9E" w:rsidRDefault="00356FEA" w:rsidP="00C80A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orbidities</w:t>
            </w:r>
          </w:p>
          <w:p w14:paraId="23E086B6" w14:textId="77777777" w:rsidR="00356FEA" w:rsidRPr="00037C9E" w:rsidRDefault="00356FEA" w:rsidP="00C80A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779CC32A" w14:textId="77777777" w:rsidR="00356FEA" w:rsidRPr="00037C9E" w:rsidRDefault="00356FEA" w:rsidP="00C80A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8144C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F2F9321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14</w:t>
            </w:r>
          </w:p>
          <w:p w14:paraId="0F2C4BEE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9B584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F654A71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248 (17.5)</w:t>
            </w:r>
          </w:p>
          <w:p w14:paraId="2BE5A173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14 (20.0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F8ECC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C5EFAB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1166 (82.5)</w:t>
            </w:r>
          </w:p>
          <w:p w14:paraId="09883882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56 (80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C8E58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1DABE0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  <w:p w14:paraId="7457650C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0.85 (0.46 to 1.55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C71CC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9368370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5D41D9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0.598</w:t>
            </w:r>
          </w:p>
        </w:tc>
      </w:tr>
      <w:tr w:rsidR="00356FEA" w:rsidRPr="00037C9E" w14:paraId="3FEF0700" w14:textId="77777777" w:rsidTr="00017E09">
        <w:trPr>
          <w:trHeight w:val="103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04CBD" w14:textId="77777777" w:rsidR="00356FEA" w:rsidRPr="00037C9E" w:rsidRDefault="00356FEA" w:rsidP="00C80A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vid-19 prior to </w:t>
            </w:r>
          </w:p>
          <w:p w14:paraId="604C99BE" w14:textId="77777777" w:rsidR="00356FEA" w:rsidRPr="00037C9E" w:rsidRDefault="00356FEA" w:rsidP="00C80A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accination </w:t>
            </w:r>
          </w:p>
          <w:p w14:paraId="75B2F8DE" w14:textId="77777777" w:rsidR="00356FEA" w:rsidRPr="00037C9E" w:rsidRDefault="00356FEA" w:rsidP="00C80A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6E025D99" w14:textId="77777777" w:rsidR="00356FEA" w:rsidRPr="00037C9E" w:rsidRDefault="00356FEA" w:rsidP="00C80A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DA7A5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BA568E4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3B5C7B9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41</w:t>
            </w:r>
          </w:p>
          <w:p w14:paraId="0FBBD655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A315A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E4258E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A81ACF4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180 (14.5)</w:t>
            </w:r>
          </w:p>
          <w:p w14:paraId="4BD4C390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82 (33.7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F4A9F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BE9167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DCD583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1061(85.5)*</w:t>
            </w:r>
          </w:p>
          <w:p w14:paraId="35F7EC2A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161 (66.3)#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BDE7A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02B248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7E4456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  <w:p w14:paraId="6E1048FE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0.33 (0.24 to 0.45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D297F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6BD8BEF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AE1C68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847E53" w14:textId="77777777" w:rsidR="00356FEA" w:rsidRPr="00037C9E" w:rsidRDefault="00356FEA" w:rsidP="00C80A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7C9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4FEC6477" w14:textId="6CEBF790" w:rsidR="00356FEA" w:rsidRPr="00037C9E" w:rsidRDefault="00356FEA" w:rsidP="00017E09">
      <w:pPr>
        <w:spacing w:after="0"/>
        <w:rPr>
          <w:rFonts w:ascii="Times New Roman" w:hAnsi="Times New Roman" w:cs="Times New Roman"/>
        </w:rPr>
      </w:pPr>
      <w:r w:rsidRPr="00037C9E">
        <w:rPr>
          <w:rFonts w:ascii="Times New Roman" w:hAnsi="Times New Roman" w:cs="Times New Roman"/>
        </w:rPr>
        <w:t xml:space="preserve">  Data are expressed in n (row percentages)</w:t>
      </w:r>
    </w:p>
    <w:p w14:paraId="3AD6FE6D" w14:textId="77777777" w:rsidR="00356FEA" w:rsidRPr="00037C9E" w:rsidRDefault="00356FEA" w:rsidP="00017E09">
      <w:pPr>
        <w:spacing w:after="0"/>
        <w:rPr>
          <w:rFonts w:ascii="Times New Roman" w:hAnsi="Times New Roman" w:cs="Times New Roman"/>
        </w:rPr>
      </w:pPr>
      <w:r w:rsidRPr="00037C9E">
        <w:rPr>
          <w:rFonts w:ascii="Times New Roman" w:hAnsi="Times New Roman" w:cs="Times New Roman"/>
        </w:rPr>
        <w:t>*Were not infected before receiving vaccination (one dose or both doses)</w:t>
      </w:r>
    </w:p>
    <w:p w14:paraId="64EB633A" w14:textId="3C2B7D00" w:rsidR="00356FEA" w:rsidRPr="00037C9E" w:rsidRDefault="00356FEA" w:rsidP="00017E09">
      <w:pPr>
        <w:spacing w:after="0"/>
        <w:rPr>
          <w:rFonts w:ascii="Times New Roman" w:hAnsi="Times New Roman" w:cs="Times New Roman"/>
        </w:rPr>
      </w:pPr>
      <w:r w:rsidRPr="00037C9E">
        <w:rPr>
          <w:rFonts w:ascii="Times New Roman" w:hAnsi="Times New Roman" w:cs="Times New Roman"/>
        </w:rPr>
        <w:t xml:space="preserve"># Were infected before receiving vaccination </w:t>
      </w:r>
      <w:bookmarkStart w:id="0" w:name="_Hlk93765177"/>
      <w:r w:rsidRPr="00037C9E">
        <w:rPr>
          <w:rFonts w:ascii="Times New Roman" w:hAnsi="Times New Roman" w:cs="Times New Roman"/>
        </w:rPr>
        <w:t>(one dose or both doses)</w:t>
      </w:r>
      <w:bookmarkEnd w:id="0"/>
    </w:p>
    <w:p w14:paraId="6B6749A8" w14:textId="74819801" w:rsidR="001F5C98" w:rsidRPr="001F5C98" w:rsidRDefault="001F5C98" w:rsidP="00017E09">
      <w:pPr>
        <w:spacing w:after="0"/>
        <w:rPr>
          <w:rFonts w:ascii="Times New Roman" w:hAnsi="Times New Roman" w:cs="Times New Roman"/>
          <w:b/>
          <w:bCs/>
        </w:rPr>
      </w:pPr>
    </w:p>
    <w:p w14:paraId="01F867FA" w14:textId="77777777" w:rsidR="00037C9E" w:rsidRDefault="00037C9E" w:rsidP="00356FEA">
      <w:pPr>
        <w:rPr>
          <w:rFonts w:ascii="Times New Roman" w:hAnsi="Times New Roman" w:cs="Times New Roman"/>
          <w:b/>
          <w:bCs/>
        </w:rPr>
      </w:pPr>
      <w:bookmarkStart w:id="1" w:name="_Hlk126619340"/>
    </w:p>
    <w:p w14:paraId="378D3731" w14:textId="77777777" w:rsidR="00037C9E" w:rsidRDefault="00037C9E" w:rsidP="00356FEA">
      <w:pPr>
        <w:rPr>
          <w:rFonts w:ascii="Times New Roman" w:hAnsi="Times New Roman" w:cs="Times New Roman"/>
          <w:b/>
          <w:bCs/>
        </w:rPr>
      </w:pPr>
    </w:p>
    <w:p w14:paraId="5570CCF6" w14:textId="77777777" w:rsidR="00037C9E" w:rsidRDefault="00037C9E" w:rsidP="00356FEA">
      <w:pPr>
        <w:rPr>
          <w:rFonts w:ascii="Times New Roman" w:hAnsi="Times New Roman" w:cs="Times New Roman"/>
          <w:b/>
          <w:bCs/>
        </w:rPr>
      </w:pPr>
    </w:p>
    <w:p w14:paraId="6F2F5644" w14:textId="77777777" w:rsidR="00037C9E" w:rsidRDefault="00037C9E" w:rsidP="00356FEA">
      <w:pPr>
        <w:rPr>
          <w:rFonts w:ascii="Times New Roman" w:hAnsi="Times New Roman" w:cs="Times New Roman"/>
          <w:b/>
          <w:bCs/>
        </w:rPr>
      </w:pPr>
    </w:p>
    <w:p w14:paraId="4A706288" w14:textId="77777777" w:rsidR="00037C9E" w:rsidRDefault="00037C9E" w:rsidP="00356FEA">
      <w:pPr>
        <w:rPr>
          <w:rFonts w:ascii="Times New Roman" w:hAnsi="Times New Roman" w:cs="Times New Roman"/>
          <w:b/>
          <w:bCs/>
        </w:rPr>
      </w:pPr>
    </w:p>
    <w:p w14:paraId="6CB58CBD" w14:textId="77777777" w:rsidR="00037C9E" w:rsidRDefault="00037C9E" w:rsidP="00356FEA">
      <w:pPr>
        <w:rPr>
          <w:rFonts w:ascii="Times New Roman" w:hAnsi="Times New Roman" w:cs="Times New Roman"/>
          <w:b/>
          <w:bCs/>
        </w:rPr>
      </w:pPr>
    </w:p>
    <w:p w14:paraId="700D5F95" w14:textId="77777777" w:rsidR="00037C9E" w:rsidRDefault="00037C9E" w:rsidP="00356FEA">
      <w:pPr>
        <w:rPr>
          <w:rFonts w:ascii="Times New Roman" w:hAnsi="Times New Roman" w:cs="Times New Roman"/>
          <w:b/>
          <w:bCs/>
        </w:rPr>
      </w:pPr>
    </w:p>
    <w:bookmarkEnd w:id="1"/>
    <w:p w14:paraId="3D1A5925" w14:textId="77777777" w:rsidR="001F5C98" w:rsidRPr="001F5C98" w:rsidRDefault="001F5C98" w:rsidP="001F5C98">
      <w:pPr>
        <w:rPr>
          <w:rFonts w:ascii="Times New Roman" w:hAnsi="Times New Roman" w:cs="Times New Roman"/>
        </w:rPr>
      </w:pPr>
    </w:p>
    <w:p w14:paraId="3A58B0B2" w14:textId="77777777" w:rsidR="00356FEA" w:rsidRPr="00DA3123" w:rsidRDefault="00356FEA">
      <w:pPr>
        <w:rPr>
          <w:rFonts w:ascii="Times New Roman" w:hAnsi="Times New Roman" w:cs="Times New Roman"/>
        </w:rPr>
      </w:pPr>
    </w:p>
    <w:sectPr w:rsidR="00356FEA" w:rsidRPr="00DA3123" w:rsidSect="007E222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yMzW2MDEyMTE2NrZU0lEKTi0uzszPAykwrgUA2mJLLywAAAA="/>
  </w:docVars>
  <w:rsids>
    <w:rsidRoot w:val="006B2307"/>
    <w:rsid w:val="00017E09"/>
    <w:rsid w:val="00037C9E"/>
    <w:rsid w:val="00066649"/>
    <w:rsid w:val="000A60E5"/>
    <w:rsid w:val="0015332D"/>
    <w:rsid w:val="001F5C98"/>
    <w:rsid w:val="00356FEA"/>
    <w:rsid w:val="003F5CDF"/>
    <w:rsid w:val="00470171"/>
    <w:rsid w:val="005304AE"/>
    <w:rsid w:val="006B2307"/>
    <w:rsid w:val="006C1520"/>
    <w:rsid w:val="00701CCF"/>
    <w:rsid w:val="007A5581"/>
    <w:rsid w:val="007E2228"/>
    <w:rsid w:val="008E365B"/>
    <w:rsid w:val="00B278F7"/>
    <w:rsid w:val="00B62F73"/>
    <w:rsid w:val="00BF2BB8"/>
    <w:rsid w:val="00C16DCD"/>
    <w:rsid w:val="00DA3123"/>
    <w:rsid w:val="00E175D5"/>
    <w:rsid w:val="00E85B72"/>
    <w:rsid w:val="00F61F19"/>
    <w:rsid w:val="00FD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1BB0D"/>
  <w15:chartTrackingRefBased/>
  <w15:docId w15:val="{461E4FD3-734A-4065-91C8-1AE6BCB7E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B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307"/>
    <w:pPr>
      <w:widowControl w:val="0"/>
      <w:spacing w:after="0" w:line="240" w:lineRule="auto"/>
      <w:jc w:val="both"/>
    </w:pPr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304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TableGrid1">
    <w:name w:val="Table Grid1"/>
    <w:basedOn w:val="TableNormal"/>
    <w:next w:val="TableGrid"/>
    <w:uiPriority w:val="39"/>
    <w:rsid w:val="007E2228"/>
    <w:pPr>
      <w:widowControl w:val="0"/>
      <w:spacing w:after="0" w:line="240" w:lineRule="auto"/>
      <w:jc w:val="both"/>
    </w:pPr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F2B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0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us Ahmad</dc:creator>
  <cp:keywords/>
  <dc:description/>
  <cp:lastModifiedBy>Sundus Ahmad</cp:lastModifiedBy>
  <cp:revision>2</cp:revision>
  <dcterms:created xsi:type="dcterms:W3CDTF">2023-03-03T14:51:00Z</dcterms:created>
  <dcterms:modified xsi:type="dcterms:W3CDTF">2023-03-03T14:51:00Z</dcterms:modified>
</cp:coreProperties>
</file>